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</w:pPr>
    </w:p>
    <w:p>
      <w:pPr>
        <w:pStyle w:val="Default"/>
        <w:bidi w:val="0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da-DK"/>
        </w:rPr>
        <w:t xml:space="preserve">Multimedia Appendix 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2</w:t>
      </w:r>
      <w:r>
        <w:rPr>
          <w:rFonts w:ascii="Arial" w:hAnsi="Arial"/>
          <w:b w:val="1"/>
          <w:bCs w:val="1"/>
          <w:sz w:val="24"/>
          <w:szCs w:val="24"/>
          <w:rtl w:val="0"/>
        </w:rPr>
        <w:t>.</w:t>
      </w:r>
      <w:r>
        <w:rPr>
          <w:rFonts w:ascii="Arial" w:hAnsi="Arial" w:hint="default"/>
          <w:b w:val="1"/>
          <w:bCs w:val="1"/>
          <w:sz w:val="24"/>
          <w:szCs w:val="24"/>
          <w:rtl w:val="0"/>
        </w:rPr>
        <w:t xml:space="preserve">  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Targeting criteria for paid messages (advertisements) on Twitter, Facebook, and Instagram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.</w:t>
      </w:r>
    </w:p>
    <w:p>
      <w:pPr>
        <w:pStyle w:val="Body"/>
        <w:rPr>
          <w:rFonts w:ascii="Times New Roman" w:cs="Times New Roman" w:hAnsi="Times New Roman" w:eastAsia="Times New Roman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Arial" w:hAnsi="Arial" w:hint="default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tbl>
      <w:tblPr>
        <w:tblW w:w="93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152"/>
        <w:gridCol w:w="3683"/>
        <w:gridCol w:w="3505"/>
      </w:tblGrid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 w:hint="default"/>
                <w:b w:val="1"/>
                <w:bCs w:val="1"/>
                <w:sz w:val="20"/>
                <w:szCs w:val="20"/>
                <w:rtl w:val="0"/>
                <w:lang w:val="en-US"/>
              </w:rPr>
              <w:t> 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Twitter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Facebook &amp; Instagram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Campaign 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t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ype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Website visits or conversion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raffic (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W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ebsite visits)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Ad 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t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ype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Promoted 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weet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Boosted 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ost 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(Facebook)</w:t>
            </w:r>
          </w:p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romoted Ad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(Instagram)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Campaign (message) duration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2 days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2 days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Location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United States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Gender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All (Any)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All (Any)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23" w:lineRule="atLeast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Age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23" w:lineRule="atLeast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N/A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23" w:lineRule="atLeast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13-65+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Language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English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English (US)</w:t>
            </w:r>
          </w:p>
        </w:tc>
      </w:tr>
      <w:tr>
        <w:tblPrEx>
          <w:shd w:val="clear" w:color="auto" w:fill="cdd4e9"/>
        </w:tblPrEx>
        <w:trPr>
          <w:trHeight w:val="221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Keywords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440"/>
              <w:bottom w:type="dxa" w:w="80"/>
              <w:right w:type="dxa" w:w="80"/>
            </w:tcMar>
            <w:vAlign w:val="top"/>
          </w:tcPr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CDC Tobacco Free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it-IT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it-IT"/>
              </w:rPr>
              <w:t>Cigarette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Electronic cigarette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Food and Drug Administration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Health and Well Being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moking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moking cessation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top Smoking Now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obacco</w:t>
            </w:r>
          </w:p>
          <w:p>
            <w:pPr>
              <w:pStyle w:val="Body"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obacco smoking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eople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rtl w:val="0"/>
              </w:rPr>
              <w:t>Not available on Facebook or Instagram</w:t>
            </w:r>
          </w:p>
        </w:tc>
      </w:tr>
      <w:tr>
        <w:tblPrEx>
          <w:shd w:val="clear" w:color="auto" w:fill="cdd4e9"/>
        </w:tblPrEx>
        <w:trPr>
          <w:trHeight w:val="2213" w:hRule="atLeast"/>
        </w:trPr>
        <w:tc>
          <w:tcPr>
            <w:tcW w:type="dxa" w:w="21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rtl w:val="0"/>
                <w:lang w:val="en-US"/>
              </w:rPr>
              <w:t>Interests</w:t>
            </w:r>
          </w:p>
        </w:tc>
        <w:tc>
          <w:tcPr>
            <w:tcW w:type="dxa" w:w="36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sz w:val="20"/>
                <w:szCs w:val="20"/>
                <w:u w:color="ff0000"/>
                <w:rtl w:val="0"/>
                <w:lang w:val="en-US"/>
              </w:rPr>
              <w:t>None</w:t>
            </w:r>
          </w:p>
        </w:tc>
        <w:tc>
          <w:tcPr>
            <w:tcW w:type="dxa" w:w="3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440"/>
              <w:bottom w:type="dxa" w:w="80"/>
              <w:right w:type="dxa" w:w="80"/>
            </w:tcMar>
            <w:vAlign w:val="top"/>
          </w:tcPr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CDC Tobacco Free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it-IT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it-IT"/>
              </w:rPr>
              <w:t>Cigarette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Electronic cigarette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Food and Drug Administration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Health and Well Being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moking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moking cessation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Stop Smoking Now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obacco</w:t>
            </w:r>
          </w:p>
          <w:p>
            <w:pPr>
              <w:pStyle w:val="Body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Tobacco smoking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rtl w:val="0"/>
                <w:lang w:val="en-US"/>
              </w:rPr>
              <w:t>people</w:t>
            </w:r>
          </w:p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</w:pPr>
      <w:r>
        <w:rPr>
          <w:outline w:val="0"/>
          <w:color w:val="1f497d"/>
          <w:sz w:val="22"/>
          <w:szCs w:val="22"/>
          <w:u w:color="1f497d"/>
          <w:rtl w:val="0"/>
          <w:lang w:val="en-US"/>
          <w14:textFill>
            <w14:solidFill>
              <w14:srgbClr w14:val="1F497D"/>
            </w14:solidFill>
          </w14:textFill>
        </w:rPr>
        <w:t> </w:t>
      </w:r>
      <w:r>
        <w:rPr>
          <w:rFonts w:ascii="Times New Roman" w:cs="Times New Roman" w:hAnsi="Times New Roman" w:eastAsia="Times New Roman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decimal"/>
      <w:suff w:val="tab"/>
      <w:lvlText w:val="%1."/>
      <w:lvlJc w:val="left"/>
      <w:pPr>
        <w:tabs>
          <w:tab w:val="num" w:pos="211"/>
        </w:tabs>
        <w:ind w:left="5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num" w:pos="1011"/>
        </w:tabs>
        <w:ind w:left="13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num" w:pos="1811"/>
        </w:tabs>
        <w:ind w:left="21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num" w:pos="2611"/>
        </w:tabs>
        <w:ind w:left="29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num" w:pos="3411"/>
        </w:tabs>
        <w:ind w:left="37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num" w:pos="4211"/>
        </w:tabs>
        <w:ind w:left="45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num" w:pos="5011"/>
        </w:tabs>
        <w:ind w:left="53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num" w:pos="5811"/>
        </w:tabs>
        <w:ind w:left="61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num" w:pos="6611"/>
        </w:tabs>
        <w:ind w:left="69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decimal"/>
      <w:suff w:val="tab"/>
      <w:lvlText w:val="%1."/>
      <w:lvlJc w:val="left"/>
      <w:pPr>
        <w:tabs>
          <w:tab w:val="num" w:pos="211"/>
        </w:tabs>
        <w:ind w:left="5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num" w:pos="1011"/>
        </w:tabs>
        <w:ind w:left="13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num" w:pos="1811"/>
        </w:tabs>
        <w:ind w:left="21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num" w:pos="2611"/>
        </w:tabs>
        <w:ind w:left="29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num" w:pos="3411"/>
        </w:tabs>
        <w:ind w:left="37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num" w:pos="4211"/>
        </w:tabs>
        <w:ind w:left="45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num" w:pos="5011"/>
        </w:tabs>
        <w:ind w:left="53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num" w:pos="5811"/>
        </w:tabs>
        <w:ind w:left="61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num" w:pos="6611"/>
        </w:tabs>
        <w:ind w:left="6971" w:hanging="57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da-DK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